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A15885" w14:textId="77777777" w:rsidR="0035049A" w:rsidRDefault="0035049A" w:rsidP="00052B7D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Forest Plots</w:t>
      </w:r>
    </w:p>
    <w:p w14:paraId="47511027" w14:textId="1AB49BBB" w:rsidR="00052B7D" w:rsidRDefault="003A07AB" w:rsidP="00052B7D">
      <w:pPr>
        <w:spacing w:line="480" w:lineRule="auto"/>
        <w:rPr>
          <w:rFonts w:ascii="Arial" w:hAnsi="Arial"/>
          <w:b/>
          <w:lang w:val="en-GB"/>
        </w:rPr>
      </w:pPr>
      <w:proofErr w:type="spellStart"/>
      <w:r>
        <w:rPr>
          <w:rFonts w:ascii="Arial" w:hAnsi="Arial"/>
          <w:b/>
          <w:lang w:val="en-GB"/>
        </w:rPr>
        <w:t>Gd</w:t>
      </w:r>
      <w:proofErr w:type="spellEnd"/>
      <w:r>
        <w:rPr>
          <w:rFonts w:ascii="Arial" w:hAnsi="Arial"/>
          <w:b/>
          <w:lang w:val="en-GB"/>
        </w:rPr>
        <w:t xml:space="preserve">-lesions Month 6 </w:t>
      </w:r>
      <w:r w:rsidR="0035049A">
        <w:rPr>
          <w:rFonts w:ascii="Arial" w:hAnsi="Arial"/>
          <w:b/>
          <w:lang w:val="en-GB"/>
        </w:rPr>
        <w:t>–</w:t>
      </w:r>
      <w:r w:rsidR="00052B7D">
        <w:rPr>
          <w:rFonts w:ascii="Arial" w:hAnsi="Arial"/>
          <w:b/>
          <w:lang w:val="en-GB"/>
        </w:rPr>
        <w:t xml:space="preserve"> Fo</w:t>
      </w:r>
      <w:r>
        <w:rPr>
          <w:rFonts w:ascii="Arial" w:hAnsi="Arial"/>
          <w:b/>
          <w:lang w:val="en-GB"/>
        </w:rPr>
        <w:t>rest</w:t>
      </w:r>
      <w:r w:rsidR="0035049A">
        <w:rPr>
          <w:rFonts w:ascii="Arial" w:hAnsi="Arial"/>
          <w:b/>
          <w:lang w:val="en-GB"/>
        </w:rPr>
        <w:t xml:space="preserve"> </w:t>
      </w:r>
      <w:bookmarkStart w:id="0" w:name="_GoBack"/>
      <w:bookmarkEnd w:id="0"/>
      <w:r>
        <w:rPr>
          <w:rFonts w:ascii="Arial" w:hAnsi="Arial"/>
          <w:b/>
          <w:lang w:val="en-GB"/>
        </w:rPr>
        <w:t>plot without / with outlier</w:t>
      </w:r>
    </w:p>
    <w:p w14:paraId="3EA9074F" w14:textId="4FAE321D" w:rsidR="00103234" w:rsidRDefault="00103234" w:rsidP="00052B7D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783DCEC3" wp14:editId="04EDE719">
            <wp:extent cx="2853266" cy="2853266"/>
            <wp:effectExtent l="0" t="0" r="0" b="0"/>
            <wp:docPr id="14" name="Bild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44" cy="285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68C573AD" wp14:editId="5A790D1B">
            <wp:extent cx="2853055" cy="2853055"/>
            <wp:effectExtent l="0" t="0" r="0" b="0"/>
            <wp:docPr id="15" name="Bild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233" cy="285323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70842" w14:textId="2C67F69E" w:rsidR="003A07AB" w:rsidRDefault="003A07AB" w:rsidP="003A07AB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 xml:space="preserve">Rate no </w:t>
      </w:r>
      <w:proofErr w:type="spellStart"/>
      <w:r>
        <w:rPr>
          <w:rFonts w:ascii="Arial" w:hAnsi="Arial"/>
          <w:b/>
          <w:lang w:val="en-GB"/>
        </w:rPr>
        <w:t>Gd</w:t>
      </w:r>
      <w:proofErr w:type="spellEnd"/>
      <w:r>
        <w:rPr>
          <w:rFonts w:ascii="Arial" w:hAnsi="Arial"/>
          <w:b/>
          <w:lang w:val="en-GB"/>
        </w:rPr>
        <w:t xml:space="preserve">-lesions Month 6 </w:t>
      </w:r>
      <w:r w:rsidR="0035049A">
        <w:rPr>
          <w:rFonts w:ascii="Arial" w:hAnsi="Arial"/>
          <w:b/>
          <w:lang w:val="en-GB"/>
        </w:rPr>
        <w:t>–</w:t>
      </w:r>
      <w:r>
        <w:rPr>
          <w:rFonts w:ascii="Arial" w:hAnsi="Arial"/>
          <w:b/>
          <w:lang w:val="en-GB"/>
        </w:rPr>
        <w:t xml:space="preserve"> Forest</w:t>
      </w:r>
      <w:r w:rsidR="0035049A">
        <w:rPr>
          <w:rFonts w:ascii="Arial" w:hAnsi="Arial"/>
          <w:b/>
          <w:lang w:val="en-GB"/>
        </w:rPr>
        <w:t xml:space="preserve"> </w:t>
      </w:r>
      <w:r>
        <w:rPr>
          <w:rFonts w:ascii="Arial" w:hAnsi="Arial"/>
          <w:b/>
          <w:lang w:val="en-GB"/>
        </w:rPr>
        <w:t>plot without / with outlier</w:t>
      </w:r>
    </w:p>
    <w:p w14:paraId="3725FC69" w14:textId="0910F7C4" w:rsidR="00052B7D" w:rsidRDefault="003A07AB" w:rsidP="00F472D2">
      <w:pPr>
        <w:pStyle w:val="Artikel"/>
        <w:rPr>
          <w:rFonts w:ascii="Arial" w:hAnsi="Arial"/>
          <w:b/>
          <w:lang w:val="en-GB"/>
        </w:rPr>
      </w:pP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520986A8" wp14:editId="188F13DF">
            <wp:extent cx="2853444" cy="2853444"/>
            <wp:effectExtent l="0" t="0" r="0" b="0"/>
            <wp:docPr id="17" name="Bild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44" cy="285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6AFDBD6B" wp14:editId="6C40C098">
            <wp:extent cx="2853444" cy="2853444"/>
            <wp:effectExtent l="0" t="0" r="0" b="0"/>
            <wp:docPr id="18" name="Bild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44" cy="285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B0D7F" w14:textId="174344D8" w:rsidR="003A07AB" w:rsidRDefault="003A07AB">
      <w:pPr>
        <w:suppressAutoHyphens w:val="0"/>
        <w:rPr>
          <w:rFonts w:ascii="Arial" w:hAnsi="Arial"/>
          <w:b/>
          <w:sz w:val="22"/>
          <w:szCs w:val="22"/>
          <w:lang w:val="en-GB"/>
        </w:rPr>
      </w:pPr>
      <w:r>
        <w:rPr>
          <w:rFonts w:ascii="Arial" w:hAnsi="Arial"/>
          <w:b/>
          <w:sz w:val="22"/>
          <w:szCs w:val="22"/>
          <w:lang w:val="en-GB"/>
        </w:rPr>
        <w:br w:type="page"/>
      </w:r>
    </w:p>
    <w:p w14:paraId="545CC39C" w14:textId="462D518D" w:rsidR="003A07AB" w:rsidRDefault="003A07AB" w:rsidP="003A07AB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lastRenderedPageBreak/>
        <w:t xml:space="preserve">New T2-lesions Month 6 </w:t>
      </w:r>
      <w:r w:rsidR="0035049A">
        <w:rPr>
          <w:rFonts w:ascii="Arial" w:hAnsi="Arial"/>
          <w:b/>
          <w:lang w:val="en-GB"/>
        </w:rPr>
        <w:t>–</w:t>
      </w:r>
      <w:r>
        <w:rPr>
          <w:rFonts w:ascii="Arial" w:hAnsi="Arial"/>
          <w:b/>
          <w:lang w:val="en-GB"/>
        </w:rPr>
        <w:t xml:space="preserve"> Forest</w:t>
      </w:r>
      <w:r w:rsidR="0035049A">
        <w:rPr>
          <w:rFonts w:ascii="Arial" w:hAnsi="Arial"/>
          <w:b/>
          <w:lang w:val="en-GB"/>
        </w:rPr>
        <w:t xml:space="preserve"> </w:t>
      </w:r>
      <w:r>
        <w:rPr>
          <w:rFonts w:ascii="Arial" w:hAnsi="Arial"/>
          <w:b/>
          <w:lang w:val="en-GB"/>
        </w:rPr>
        <w:t>plot without / with outlier</w:t>
      </w:r>
    </w:p>
    <w:p w14:paraId="05C9255F" w14:textId="77777777" w:rsidR="003A07AB" w:rsidRDefault="003A07AB" w:rsidP="003A07AB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05C0F0E5" wp14:editId="5EC2E510">
            <wp:extent cx="2853444" cy="2853444"/>
            <wp:effectExtent l="0" t="0" r="0" b="0"/>
            <wp:docPr id="19" name="Bild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44" cy="285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7D42A17C" wp14:editId="59E0F42A">
            <wp:extent cx="2853233" cy="2853233"/>
            <wp:effectExtent l="0" t="0" r="0" b="0"/>
            <wp:docPr id="20" name="Bild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233" cy="285323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B5DFE" w14:textId="4C99EE9B" w:rsidR="003A07AB" w:rsidRDefault="003A07AB" w:rsidP="003A07AB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 xml:space="preserve">Rate no </w:t>
      </w:r>
      <w:r w:rsidR="00FC697B">
        <w:rPr>
          <w:rFonts w:ascii="Arial" w:hAnsi="Arial"/>
          <w:b/>
          <w:lang w:val="en-GB"/>
        </w:rPr>
        <w:t>new T2-lesion</w:t>
      </w:r>
      <w:r>
        <w:rPr>
          <w:rFonts w:ascii="Arial" w:hAnsi="Arial"/>
          <w:b/>
          <w:lang w:val="en-GB"/>
        </w:rPr>
        <w:t xml:space="preserve"> Month 6 </w:t>
      </w:r>
      <w:r w:rsidR="0035049A">
        <w:rPr>
          <w:rFonts w:ascii="Arial" w:hAnsi="Arial"/>
          <w:b/>
          <w:lang w:val="en-GB"/>
        </w:rPr>
        <w:t>–</w:t>
      </w:r>
      <w:r>
        <w:rPr>
          <w:rFonts w:ascii="Arial" w:hAnsi="Arial"/>
          <w:b/>
          <w:lang w:val="en-GB"/>
        </w:rPr>
        <w:t xml:space="preserve"> Forest</w:t>
      </w:r>
      <w:r w:rsidR="0035049A">
        <w:rPr>
          <w:rFonts w:ascii="Arial" w:hAnsi="Arial"/>
          <w:b/>
          <w:lang w:val="en-GB"/>
        </w:rPr>
        <w:t xml:space="preserve"> </w:t>
      </w:r>
      <w:r>
        <w:rPr>
          <w:rFonts w:ascii="Arial" w:hAnsi="Arial"/>
          <w:b/>
          <w:lang w:val="en-GB"/>
        </w:rPr>
        <w:t>plot without / with outlier</w:t>
      </w:r>
    </w:p>
    <w:p w14:paraId="1941A0C2" w14:textId="77777777" w:rsidR="003A07AB" w:rsidRDefault="003A07AB" w:rsidP="003A07AB">
      <w:pPr>
        <w:pStyle w:val="Artikel"/>
        <w:rPr>
          <w:rFonts w:ascii="Arial" w:hAnsi="Arial"/>
          <w:b/>
          <w:lang w:val="en-GB"/>
        </w:rPr>
      </w:pP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4F900AEC" wp14:editId="00BC4980">
            <wp:extent cx="2853444" cy="2853444"/>
            <wp:effectExtent l="0" t="0" r="0" b="0"/>
            <wp:docPr id="21" name="Bild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44" cy="285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6CA635CA" wp14:editId="3CBF43D0">
            <wp:extent cx="2853444" cy="2853444"/>
            <wp:effectExtent l="0" t="0" r="0" b="0"/>
            <wp:docPr id="22" name="Bild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44" cy="285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4C7AC" w14:textId="77777777" w:rsidR="003A07AB" w:rsidRDefault="003A07AB" w:rsidP="00F472D2">
      <w:pPr>
        <w:pStyle w:val="Artikel"/>
        <w:rPr>
          <w:rFonts w:ascii="Arial" w:hAnsi="Arial"/>
          <w:b/>
          <w:sz w:val="22"/>
          <w:szCs w:val="22"/>
          <w:lang w:val="en-GB"/>
        </w:rPr>
      </w:pPr>
    </w:p>
    <w:p w14:paraId="109969E4" w14:textId="77777777" w:rsidR="00FC697B" w:rsidRDefault="00FC697B" w:rsidP="00F472D2">
      <w:pPr>
        <w:pStyle w:val="Artikel"/>
        <w:rPr>
          <w:rFonts w:ascii="Arial" w:hAnsi="Arial"/>
          <w:b/>
          <w:sz w:val="22"/>
          <w:szCs w:val="22"/>
          <w:lang w:val="en-GB"/>
        </w:rPr>
      </w:pPr>
    </w:p>
    <w:p w14:paraId="688015CF" w14:textId="77777777" w:rsidR="00FC697B" w:rsidRDefault="00FC697B" w:rsidP="00F472D2">
      <w:pPr>
        <w:pStyle w:val="Artikel"/>
        <w:rPr>
          <w:rFonts w:ascii="Arial" w:hAnsi="Arial"/>
          <w:b/>
          <w:sz w:val="22"/>
          <w:szCs w:val="22"/>
          <w:lang w:val="en-GB"/>
        </w:rPr>
      </w:pPr>
    </w:p>
    <w:p w14:paraId="14D19911" w14:textId="77777777" w:rsidR="00FC697B" w:rsidRDefault="00FC697B" w:rsidP="00F472D2">
      <w:pPr>
        <w:pStyle w:val="Artikel"/>
        <w:rPr>
          <w:rFonts w:ascii="Arial" w:hAnsi="Arial"/>
          <w:b/>
          <w:sz w:val="22"/>
          <w:szCs w:val="22"/>
          <w:lang w:val="en-GB"/>
        </w:rPr>
      </w:pPr>
    </w:p>
    <w:p w14:paraId="732D9E34" w14:textId="77777777" w:rsidR="00FC697B" w:rsidRDefault="00FC697B">
      <w:pPr>
        <w:suppressAutoHyphens w:val="0"/>
        <w:rPr>
          <w:rFonts w:ascii="Arial" w:hAnsi="Arial"/>
          <w:b/>
          <w:sz w:val="22"/>
          <w:szCs w:val="22"/>
          <w:lang w:val="en-GB"/>
        </w:rPr>
      </w:pPr>
      <w:r>
        <w:rPr>
          <w:rFonts w:ascii="Arial" w:hAnsi="Arial"/>
          <w:b/>
          <w:sz w:val="22"/>
          <w:szCs w:val="22"/>
          <w:lang w:val="en-GB"/>
        </w:rPr>
        <w:br w:type="page"/>
      </w:r>
    </w:p>
    <w:p w14:paraId="381B2F85" w14:textId="0E09EB13" w:rsidR="00FC697B" w:rsidRDefault="00FC697B" w:rsidP="00FC697B">
      <w:pPr>
        <w:spacing w:line="480" w:lineRule="auto"/>
        <w:rPr>
          <w:rFonts w:ascii="Arial" w:hAnsi="Arial"/>
          <w:b/>
          <w:lang w:val="en-GB"/>
        </w:rPr>
      </w:pPr>
      <w:proofErr w:type="spellStart"/>
      <w:r>
        <w:rPr>
          <w:rFonts w:ascii="Arial" w:hAnsi="Arial"/>
          <w:b/>
          <w:lang w:val="en-GB"/>
        </w:rPr>
        <w:lastRenderedPageBreak/>
        <w:t>Gd</w:t>
      </w:r>
      <w:proofErr w:type="spellEnd"/>
      <w:r>
        <w:rPr>
          <w:rFonts w:ascii="Arial" w:hAnsi="Arial"/>
          <w:b/>
          <w:lang w:val="en-GB"/>
        </w:rPr>
        <w:t xml:space="preserve">-lesions Month 24 </w:t>
      </w:r>
      <w:r w:rsidR="0035049A">
        <w:rPr>
          <w:rFonts w:ascii="Arial" w:hAnsi="Arial"/>
          <w:b/>
          <w:lang w:val="en-GB"/>
        </w:rPr>
        <w:t>–</w:t>
      </w:r>
      <w:r>
        <w:rPr>
          <w:rFonts w:ascii="Arial" w:hAnsi="Arial"/>
          <w:b/>
          <w:lang w:val="en-GB"/>
        </w:rPr>
        <w:t xml:space="preserve"> Forest</w:t>
      </w:r>
      <w:r w:rsidR="0035049A">
        <w:rPr>
          <w:rFonts w:ascii="Arial" w:hAnsi="Arial"/>
          <w:b/>
          <w:lang w:val="en-GB"/>
        </w:rPr>
        <w:t xml:space="preserve"> </w:t>
      </w:r>
      <w:r>
        <w:rPr>
          <w:rFonts w:ascii="Arial" w:hAnsi="Arial"/>
          <w:b/>
          <w:lang w:val="en-GB"/>
        </w:rPr>
        <w:t xml:space="preserve">plot </w:t>
      </w:r>
      <w:r w:rsidR="00F36A64">
        <w:rPr>
          <w:rFonts w:ascii="Arial" w:hAnsi="Arial"/>
          <w:b/>
          <w:lang w:val="en-GB"/>
        </w:rPr>
        <w:t xml:space="preserve">(no </w:t>
      </w:r>
      <w:r>
        <w:rPr>
          <w:rFonts w:ascii="Arial" w:hAnsi="Arial"/>
          <w:b/>
          <w:lang w:val="en-GB"/>
        </w:rPr>
        <w:t>outlier</w:t>
      </w:r>
      <w:r w:rsidR="00F36A64">
        <w:rPr>
          <w:rFonts w:ascii="Arial" w:hAnsi="Arial"/>
          <w:b/>
          <w:lang w:val="en-GB"/>
        </w:rPr>
        <w:t>s)</w:t>
      </w:r>
    </w:p>
    <w:p w14:paraId="05FADA43" w14:textId="5A9B86E1" w:rsidR="00FC697B" w:rsidRDefault="00FC697B" w:rsidP="00FC697B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49AF00F3" wp14:editId="3CB6169D">
            <wp:extent cx="2853444" cy="2853444"/>
            <wp:effectExtent l="0" t="0" r="0" b="0"/>
            <wp:docPr id="23" name="Bild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44" cy="285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3E0C2" w14:textId="4CE78B0D" w:rsidR="00FC697B" w:rsidRDefault="00FC697B" w:rsidP="00FC697B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 xml:space="preserve">Rate no </w:t>
      </w:r>
      <w:proofErr w:type="spellStart"/>
      <w:r>
        <w:rPr>
          <w:rFonts w:ascii="Arial" w:hAnsi="Arial"/>
          <w:b/>
          <w:lang w:val="en-GB"/>
        </w:rPr>
        <w:t>Gd</w:t>
      </w:r>
      <w:proofErr w:type="spellEnd"/>
      <w:r>
        <w:rPr>
          <w:rFonts w:ascii="Arial" w:hAnsi="Arial"/>
          <w:b/>
          <w:lang w:val="en-GB"/>
        </w:rPr>
        <w:t xml:space="preserve">-lesions Month 24 </w:t>
      </w:r>
      <w:r w:rsidR="0035049A">
        <w:rPr>
          <w:rFonts w:ascii="Arial" w:hAnsi="Arial"/>
          <w:b/>
          <w:lang w:val="en-GB"/>
        </w:rPr>
        <w:t>–</w:t>
      </w:r>
      <w:r>
        <w:rPr>
          <w:rFonts w:ascii="Arial" w:hAnsi="Arial"/>
          <w:b/>
          <w:lang w:val="en-GB"/>
        </w:rPr>
        <w:t xml:space="preserve"> Forest</w:t>
      </w:r>
      <w:r w:rsidR="0035049A">
        <w:rPr>
          <w:rFonts w:ascii="Arial" w:hAnsi="Arial"/>
          <w:b/>
          <w:lang w:val="en-GB"/>
        </w:rPr>
        <w:t xml:space="preserve"> </w:t>
      </w:r>
      <w:r>
        <w:rPr>
          <w:rFonts w:ascii="Arial" w:hAnsi="Arial"/>
          <w:b/>
          <w:lang w:val="en-GB"/>
        </w:rPr>
        <w:t>plot without / with outlier</w:t>
      </w:r>
    </w:p>
    <w:p w14:paraId="5B223097" w14:textId="43FE6F22" w:rsidR="00F36A64" w:rsidRDefault="00FC697B" w:rsidP="00FC697B">
      <w:pPr>
        <w:pStyle w:val="Artikel"/>
        <w:rPr>
          <w:rFonts w:ascii="Arial" w:hAnsi="Arial"/>
          <w:b/>
          <w:lang w:val="en-GB"/>
        </w:rPr>
      </w:pP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3869649C" wp14:editId="55765063">
            <wp:extent cx="2853444" cy="2853444"/>
            <wp:effectExtent l="0" t="0" r="0" b="0"/>
            <wp:docPr id="25" name="Bild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44" cy="285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0E258181" wp14:editId="35063E0A">
            <wp:extent cx="2853444" cy="2853444"/>
            <wp:effectExtent l="0" t="0" r="0" b="0"/>
            <wp:docPr id="26" name="Bild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44" cy="285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A3130" w14:textId="77777777" w:rsidR="00F36A64" w:rsidRDefault="00F36A64">
      <w:pPr>
        <w:suppressAutoHyphens w:val="0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br w:type="page"/>
      </w:r>
    </w:p>
    <w:p w14:paraId="589D8C1A" w14:textId="039AB08E" w:rsidR="00F36A64" w:rsidRDefault="00F36A64" w:rsidP="00F36A64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lastRenderedPageBreak/>
        <w:t xml:space="preserve">New T2-lesions Month 24 </w:t>
      </w:r>
      <w:r w:rsidR="0035049A">
        <w:rPr>
          <w:rFonts w:ascii="Arial" w:hAnsi="Arial"/>
          <w:b/>
          <w:lang w:val="en-GB"/>
        </w:rPr>
        <w:t>–</w:t>
      </w:r>
      <w:r>
        <w:rPr>
          <w:rFonts w:ascii="Arial" w:hAnsi="Arial"/>
          <w:b/>
          <w:lang w:val="en-GB"/>
        </w:rPr>
        <w:t xml:space="preserve"> Forest</w:t>
      </w:r>
      <w:r w:rsidR="0035049A">
        <w:rPr>
          <w:rFonts w:ascii="Arial" w:hAnsi="Arial"/>
          <w:b/>
          <w:lang w:val="en-GB"/>
        </w:rPr>
        <w:t xml:space="preserve"> </w:t>
      </w:r>
      <w:r>
        <w:rPr>
          <w:rFonts w:ascii="Arial" w:hAnsi="Arial"/>
          <w:b/>
          <w:lang w:val="en-GB"/>
        </w:rPr>
        <w:t>plot without / with outlier</w:t>
      </w:r>
    </w:p>
    <w:p w14:paraId="2F14B7AF" w14:textId="77777777" w:rsidR="00F36A64" w:rsidRDefault="00F36A64" w:rsidP="00F36A64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51EF3AB6" wp14:editId="3D9385A6">
            <wp:extent cx="2853444" cy="2853444"/>
            <wp:effectExtent l="0" t="0" r="0" b="0"/>
            <wp:docPr id="31" name="Bild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44" cy="285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26DA0C1C" wp14:editId="0B2E90BF">
            <wp:extent cx="2853233" cy="2853233"/>
            <wp:effectExtent l="0" t="0" r="0" b="0"/>
            <wp:docPr id="32" name="Bild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233" cy="285323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7802D" w14:textId="01A2F691" w:rsidR="00F36A64" w:rsidRDefault="00F36A64" w:rsidP="00F36A64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 xml:space="preserve">Rate no new T2-lesion Month 24 </w:t>
      </w:r>
      <w:r w:rsidR="0035049A">
        <w:rPr>
          <w:rFonts w:ascii="Arial" w:hAnsi="Arial"/>
          <w:b/>
          <w:lang w:val="en-GB"/>
        </w:rPr>
        <w:t>–</w:t>
      </w:r>
      <w:r>
        <w:rPr>
          <w:rFonts w:ascii="Arial" w:hAnsi="Arial"/>
          <w:b/>
          <w:lang w:val="en-GB"/>
        </w:rPr>
        <w:t xml:space="preserve"> Forest</w:t>
      </w:r>
      <w:r w:rsidR="0035049A">
        <w:rPr>
          <w:rFonts w:ascii="Arial" w:hAnsi="Arial"/>
          <w:b/>
          <w:lang w:val="en-GB"/>
        </w:rPr>
        <w:t xml:space="preserve"> </w:t>
      </w:r>
      <w:r>
        <w:rPr>
          <w:rFonts w:ascii="Arial" w:hAnsi="Arial"/>
          <w:b/>
          <w:lang w:val="en-GB"/>
        </w:rPr>
        <w:t xml:space="preserve">plot </w:t>
      </w:r>
      <w:r w:rsidR="007A0C0B">
        <w:rPr>
          <w:rFonts w:ascii="Arial" w:hAnsi="Arial"/>
          <w:b/>
          <w:lang w:val="en-GB"/>
        </w:rPr>
        <w:t>(no</w:t>
      </w:r>
      <w:r>
        <w:rPr>
          <w:rFonts w:ascii="Arial" w:hAnsi="Arial"/>
          <w:b/>
          <w:lang w:val="en-GB"/>
        </w:rPr>
        <w:t xml:space="preserve"> outlier</w:t>
      </w:r>
      <w:r w:rsidR="007A0C0B">
        <w:rPr>
          <w:rFonts w:ascii="Arial" w:hAnsi="Arial"/>
          <w:b/>
          <w:lang w:val="en-GB"/>
        </w:rPr>
        <w:t>s)</w:t>
      </w:r>
    </w:p>
    <w:p w14:paraId="08417341" w14:textId="52988BA8" w:rsidR="00F36A64" w:rsidRPr="00DF5FE0" w:rsidRDefault="00F36A64" w:rsidP="00DF5FE0">
      <w:pPr>
        <w:pStyle w:val="Artikel"/>
        <w:rPr>
          <w:rFonts w:ascii="Arial" w:hAnsi="Arial"/>
          <w:b/>
          <w:lang w:val="en-GB"/>
        </w:rPr>
      </w:pPr>
      <w:r>
        <w:rPr>
          <w:rFonts w:ascii="Arial" w:hAnsi="Arial"/>
          <w:b/>
          <w:noProof/>
          <w:lang w:eastAsia="de-DE" w:bidi="ar-SA"/>
        </w:rPr>
        <w:drawing>
          <wp:inline distT="0" distB="0" distL="0" distR="0" wp14:anchorId="628FCC63" wp14:editId="32B78FE8">
            <wp:extent cx="2853444" cy="2853444"/>
            <wp:effectExtent l="0" t="0" r="0" b="0"/>
            <wp:docPr id="33" name="Bild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23mri_out_forrest_1.pd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444" cy="285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6A64" w:rsidRPr="00DF5FE0" w:rsidSect="003A07AB">
      <w:footerReference w:type="even" r:id="rId24"/>
      <w:footerReference w:type="default" r:id="rId25"/>
      <w:pgSz w:w="11906" w:h="16838"/>
      <w:pgMar w:top="1418" w:right="1418" w:bottom="1134" w:left="1079" w:header="720" w:footer="709" w:gutter="0"/>
      <w:cols w:space="720"/>
      <w:docGrid w:linePitch="360" w:charSpace="3276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0CFFF0" w14:textId="77777777" w:rsidR="00DF5FE0" w:rsidRDefault="00DF5FE0">
      <w:r>
        <w:separator/>
      </w:r>
    </w:p>
  </w:endnote>
  <w:endnote w:type="continuationSeparator" w:id="0">
    <w:p w14:paraId="5DDF3B50" w14:textId="77777777" w:rsidR="00DF5FE0" w:rsidRDefault="00DF5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A212D" w14:textId="77777777" w:rsidR="00DF5FE0" w:rsidRDefault="00DF5FE0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FDCAA" w14:textId="77777777" w:rsidR="00DF5FE0" w:rsidRDefault="00DF5FE0">
    <w:pPr>
      <w:pStyle w:val="Fuzeile"/>
    </w:pPr>
    <w:r>
      <w:fldChar w:fldCharType="begin"/>
    </w:r>
    <w:r>
      <w:instrText xml:space="preserve"> PAGE </w:instrText>
    </w:r>
    <w:r>
      <w:fldChar w:fldCharType="separate"/>
    </w:r>
    <w:r w:rsidR="0035049A">
      <w:rPr>
        <w:noProof/>
      </w:rPr>
      <w:t>1</w:t>
    </w:r>
    <w:r>
      <w:fldChar w:fldCharType="end"/>
    </w:r>
  </w:p>
  <w:p w14:paraId="42E14837" w14:textId="77777777" w:rsidR="00DF5FE0" w:rsidRDefault="00DF5FE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4AD808" w14:textId="77777777" w:rsidR="00DF5FE0" w:rsidRDefault="00DF5FE0">
      <w:r>
        <w:separator/>
      </w:r>
    </w:p>
  </w:footnote>
  <w:footnote w:type="continuationSeparator" w:id="0">
    <w:p w14:paraId="47E040BC" w14:textId="77777777" w:rsidR="00DF5FE0" w:rsidRDefault="00DF5F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4C43B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efaultTableStyle w:val="Standard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6C4"/>
    <w:rsid w:val="0000144D"/>
    <w:rsid w:val="00003874"/>
    <w:rsid w:val="00004F42"/>
    <w:rsid w:val="00006FD3"/>
    <w:rsid w:val="0000766B"/>
    <w:rsid w:val="00007933"/>
    <w:rsid w:val="000079CE"/>
    <w:rsid w:val="0001226D"/>
    <w:rsid w:val="000167EE"/>
    <w:rsid w:val="00021C27"/>
    <w:rsid w:val="00032916"/>
    <w:rsid w:val="000354F9"/>
    <w:rsid w:val="000431D6"/>
    <w:rsid w:val="00047A10"/>
    <w:rsid w:val="00052B16"/>
    <w:rsid w:val="00052B7D"/>
    <w:rsid w:val="000537E5"/>
    <w:rsid w:val="00057AD3"/>
    <w:rsid w:val="00060094"/>
    <w:rsid w:val="000666CA"/>
    <w:rsid w:val="0007259A"/>
    <w:rsid w:val="0007391C"/>
    <w:rsid w:val="00076316"/>
    <w:rsid w:val="00077251"/>
    <w:rsid w:val="0007789A"/>
    <w:rsid w:val="00082EE7"/>
    <w:rsid w:val="00082F73"/>
    <w:rsid w:val="000838DC"/>
    <w:rsid w:val="000839D2"/>
    <w:rsid w:val="0008687A"/>
    <w:rsid w:val="00093BC6"/>
    <w:rsid w:val="00095450"/>
    <w:rsid w:val="00097E4A"/>
    <w:rsid w:val="000B141C"/>
    <w:rsid w:val="000B2821"/>
    <w:rsid w:val="000B5C40"/>
    <w:rsid w:val="000B6668"/>
    <w:rsid w:val="000D1172"/>
    <w:rsid w:val="000D58AC"/>
    <w:rsid w:val="000D7A63"/>
    <w:rsid w:val="000E0115"/>
    <w:rsid w:val="000E11BF"/>
    <w:rsid w:val="000F5F7F"/>
    <w:rsid w:val="00100401"/>
    <w:rsid w:val="00100B6C"/>
    <w:rsid w:val="00103234"/>
    <w:rsid w:val="00110124"/>
    <w:rsid w:val="0011575A"/>
    <w:rsid w:val="00117579"/>
    <w:rsid w:val="00121AD2"/>
    <w:rsid w:val="00122C16"/>
    <w:rsid w:val="0012535B"/>
    <w:rsid w:val="00133451"/>
    <w:rsid w:val="00140C45"/>
    <w:rsid w:val="001427C0"/>
    <w:rsid w:val="001442B4"/>
    <w:rsid w:val="0014631D"/>
    <w:rsid w:val="00147781"/>
    <w:rsid w:val="0014778B"/>
    <w:rsid w:val="00150A6A"/>
    <w:rsid w:val="00152AC7"/>
    <w:rsid w:val="0015418A"/>
    <w:rsid w:val="00171CFF"/>
    <w:rsid w:val="0017545F"/>
    <w:rsid w:val="00175870"/>
    <w:rsid w:val="001816BD"/>
    <w:rsid w:val="00194639"/>
    <w:rsid w:val="00197D6C"/>
    <w:rsid w:val="001A3C5B"/>
    <w:rsid w:val="001B6A0B"/>
    <w:rsid w:val="001C1D42"/>
    <w:rsid w:val="001C522C"/>
    <w:rsid w:val="001C6CD0"/>
    <w:rsid w:val="001D1AF5"/>
    <w:rsid w:val="001D3AC1"/>
    <w:rsid w:val="001D4557"/>
    <w:rsid w:val="001D46A3"/>
    <w:rsid w:val="001D51DA"/>
    <w:rsid w:val="001D79E8"/>
    <w:rsid w:val="001D7A8C"/>
    <w:rsid w:val="001D7FCB"/>
    <w:rsid w:val="001E0834"/>
    <w:rsid w:val="001E37E8"/>
    <w:rsid w:val="001E66EC"/>
    <w:rsid w:val="001F1190"/>
    <w:rsid w:val="001F7533"/>
    <w:rsid w:val="001F7C39"/>
    <w:rsid w:val="00201761"/>
    <w:rsid w:val="00214931"/>
    <w:rsid w:val="002202E3"/>
    <w:rsid w:val="00221811"/>
    <w:rsid w:val="00224500"/>
    <w:rsid w:val="00231FC5"/>
    <w:rsid w:val="00234BF1"/>
    <w:rsid w:val="002372C7"/>
    <w:rsid w:val="00237AD6"/>
    <w:rsid w:val="00237F1D"/>
    <w:rsid w:val="00240E0A"/>
    <w:rsid w:val="002413F9"/>
    <w:rsid w:val="00243CC8"/>
    <w:rsid w:val="00243D43"/>
    <w:rsid w:val="00246663"/>
    <w:rsid w:val="0025111E"/>
    <w:rsid w:val="002527A4"/>
    <w:rsid w:val="00253698"/>
    <w:rsid w:val="0025623C"/>
    <w:rsid w:val="00257095"/>
    <w:rsid w:val="00257EA8"/>
    <w:rsid w:val="002610B7"/>
    <w:rsid w:val="00265290"/>
    <w:rsid w:val="00270639"/>
    <w:rsid w:val="002960DF"/>
    <w:rsid w:val="0029691C"/>
    <w:rsid w:val="00296DB3"/>
    <w:rsid w:val="002A24C2"/>
    <w:rsid w:val="002A26E9"/>
    <w:rsid w:val="002A28FA"/>
    <w:rsid w:val="002A33C2"/>
    <w:rsid w:val="002A412E"/>
    <w:rsid w:val="002A705A"/>
    <w:rsid w:val="002A7D59"/>
    <w:rsid w:val="002B69D6"/>
    <w:rsid w:val="002B7BCE"/>
    <w:rsid w:val="002C1895"/>
    <w:rsid w:val="002C29F2"/>
    <w:rsid w:val="002C3E96"/>
    <w:rsid w:val="002C6165"/>
    <w:rsid w:val="002C71CF"/>
    <w:rsid w:val="002C742C"/>
    <w:rsid w:val="002C7BBA"/>
    <w:rsid w:val="002C7C4F"/>
    <w:rsid w:val="002D330E"/>
    <w:rsid w:val="002D6F72"/>
    <w:rsid w:val="002E0777"/>
    <w:rsid w:val="002E0E3C"/>
    <w:rsid w:val="002E5EEC"/>
    <w:rsid w:val="002E7313"/>
    <w:rsid w:val="002F2474"/>
    <w:rsid w:val="002F2F64"/>
    <w:rsid w:val="002F6598"/>
    <w:rsid w:val="003052CF"/>
    <w:rsid w:val="003070B7"/>
    <w:rsid w:val="003119ED"/>
    <w:rsid w:val="003146C0"/>
    <w:rsid w:val="0031533D"/>
    <w:rsid w:val="00316AD3"/>
    <w:rsid w:val="00322CF2"/>
    <w:rsid w:val="00323368"/>
    <w:rsid w:val="00325952"/>
    <w:rsid w:val="00327F9D"/>
    <w:rsid w:val="00330C3F"/>
    <w:rsid w:val="003310C7"/>
    <w:rsid w:val="00333D2B"/>
    <w:rsid w:val="00334B46"/>
    <w:rsid w:val="00336AC0"/>
    <w:rsid w:val="0033781F"/>
    <w:rsid w:val="00340E5C"/>
    <w:rsid w:val="00340EA8"/>
    <w:rsid w:val="00344F03"/>
    <w:rsid w:val="0035049A"/>
    <w:rsid w:val="00356BD0"/>
    <w:rsid w:val="00362050"/>
    <w:rsid w:val="003622FB"/>
    <w:rsid w:val="00364275"/>
    <w:rsid w:val="0037279B"/>
    <w:rsid w:val="0038033B"/>
    <w:rsid w:val="003820CF"/>
    <w:rsid w:val="003855B1"/>
    <w:rsid w:val="003864AB"/>
    <w:rsid w:val="00390B31"/>
    <w:rsid w:val="00391601"/>
    <w:rsid w:val="003934F9"/>
    <w:rsid w:val="003951C9"/>
    <w:rsid w:val="00396B6C"/>
    <w:rsid w:val="0039713F"/>
    <w:rsid w:val="003A07AB"/>
    <w:rsid w:val="003A3D3B"/>
    <w:rsid w:val="003B13C1"/>
    <w:rsid w:val="003B2217"/>
    <w:rsid w:val="003B6FD3"/>
    <w:rsid w:val="003B77A5"/>
    <w:rsid w:val="003B7E2C"/>
    <w:rsid w:val="003C0B50"/>
    <w:rsid w:val="003C1977"/>
    <w:rsid w:val="003C4A03"/>
    <w:rsid w:val="003C5209"/>
    <w:rsid w:val="003C7F38"/>
    <w:rsid w:val="003D3E5C"/>
    <w:rsid w:val="003D45EA"/>
    <w:rsid w:val="003D718F"/>
    <w:rsid w:val="003E0153"/>
    <w:rsid w:val="003E5BC2"/>
    <w:rsid w:val="003E6C43"/>
    <w:rsid w:val="003E76BD"/>
    <w:rsid w:val="003F1A67"/>
    <w:rsid w:val="003F1F79"/>
    <w:rsid w:val="003F21EE"/>
    <w:rsid w:val="003F47FB"/>
    <w:rsid w:val="00407305"/>
    <w:rsid w:val="00407D14"/>
    <w:rsid w:val="00411C0D"/>
    <w:rsid w:val="00411D0E"/>
    <w:rsid w:val="004139C4"/>
    <w:rsid w:val="00414CAA"/>
    <w:rsid w:val="00420215"/>
    <w:rsid w:val="004213BB"/>
    <w:rsid w:val="00421A11"/>
    <w:rsid w:val="0042319B"/>
    <w:rsid w:val="0042383F"/>
    <w:rsid w:val="00423982"/>
    <w:rsid w:val="00426F3D"/>
    <w:rsid w:val="00427826"/>
    <w:rsid w:val="00433503"/>
    <w:rsid w:val="004340E4"/>
    <w:rsid w:val="00436105"/>
    <w:rsid w:val="00440187"/>
    <w:rsid w:val="0044141C"/>
    <w:rsid w:val="004507AB"/>
    <w:rsid w:val="00450C6F"/>
    <w:rsid w:val="00455B8F"/>
    <w:rsid w:val="00456F86"/>
    <w:rsid w:val="00462E08"/>
    <w:rsid w:val="004635B4"/>
    <w:rsid w:val="00464888"/>
    <w:rsid w:val="004656DC"/>
    <w:rsid w:val="004674A8"/>
    <w:rsid w:val="00470012"/>
    <w:rsid w:val="00480939"/>
    <w:rsid w:val="0048786D"/>
    <w:rsid w:val="004939A9"/>
    <w:rsid w:val="00494875"/>
    <w:rsid w:val="004A21A7"/>
    <w:rsid w:val="004A6B78"/>
    <w:rsid w:val="004B159C"/>
    <w:rsid w:val="004B4019"/>
    <w:rsid w:val="004B7A03"/>
    <w:rsid w:val="004B7FBD"/>
    <w:rsid w:val="004C0CBD"/>
    <w:rsid w:val="004C29A0"/>
    <w:rsid w:val="004C33A6"/>
    <w:rsid w:val="004C4154"/>
    <w:rsid w:val="004C6CD9"/>
    <w:rsid w:val="004C6EBF"/>
    <w:rsid w:val="004D3787"/>
    <w:rsid w:val="004D3AE4"/>
    <w:rsid w:val="004D3EFD"/>
    <w:rsid w:val="004D44E0"/>
    <w:rsid w:val="004E2615"/>
    <w:rsid w:val="004E38B4"/>
    <w:rsid w:val="004F020D"/>
    <w:rsid w:val="004F046B"/>
    <w:rsid w:val="0050098B"/>
    <w:rsid w:val="00502AEA"/>
    <w:rsid w:val="005035A1"/>
    <w:rsid w:val="00506C9B"/>
    <w:rsid w:val="00514921"/>
    <w:rsid w:val="0051503D"/>
    <w:rsid w:val="00517533"/>
    <w:rsid w:val="00524124"/>
    <w:rsid w:val="0052705A"/>
    <w:rsid w:val="00527C80"/>
    <w:rsid w:val="00535272"/>
    <w:rsid w:val="00537145"/>
    <w:rsid w:val="005374DA"/>
    <w:rsid w:val="00540BB3"/>
    <w:rsid w:val="00543A21"/>
    <w:rsid w:val="005466A1"/>
    <w:rsid w:val="00547B6B"/>
    <w:rsid w:val="00547D20"/>
    <w:rsid w:val="005507E8"/>
    <w:rsid w:val="005533C7"/>
    <w:rsid w:val="00557365"/>
    <w:rsid w:val="005600F0"/>
    <w:rsid w:val="00561401"/>
    <w:rsid w:val="00562189"/>
    <w:rsid w:val="00562BF1"/>
    <w:rsid w:val="00565B52"/>
    <w:rsid w:val="00566CC5"/>
    <w:rsid w:val="0057123B"/>
    <w:rsid w:val="00577FE7"/>
    <w:rsid w:val="00581170"/>
    <w:rsid w:val="00582FED"/>
    <w:rsid w:val="005865D8"/>
    <w:rsid w:val="00587A5C"/>
    <w:rsid w:val="005903A4"/>
    <w:rsid w:val="00597CD9"/>
    <w:rsid w:val="00597F73"/>
    <w:rsid w:val="005A114E"/>
    <w:rsid w:val="005A3978"/>
    <w:rsid w:val="005A5FCA"/>
    <w:rsid w:val="005A6116"/>
    <w:rsid w:val="005A7D59"/>
    <w:rsid w:val="005B1B7E"/>
    <w:rsid w:val="005B22DC"/>
    <w:rsid w:val="005C1B12"/>
    <w:rsid w:val="005C291A"/>
    <w:rsid w:val="005C6097"/>
    <w:rsid w:val="005C70E6"/>
    <w:rsid w:val="005C7671"/>
    <w:rsid w:val="005D1E40"/>
    <w:rsid w:val="005F3588"/>
    <w:rsid w:val="005F3E65"/>
    <w:rsid w:val="005F45D4"/>
    <w:rsid w:val="005F47C5"/>
    <w:rsid w:val="005F49A5"/>
    <w:rsid w:val="005F5FAC"/>
    <w:rsid w:val="006023E7"/>
    <w:rsid w:val="00603CBD"/>
    <w:rsid w:val="00605DD7"/>
    <w:rsid w:val="0060713C"/>
    <w:rsid w:val="0060797B"/>
    <w:rsid w:val="00607E74"/>
    <w:rsid w:val="00613642"/>
    <w:rsid w:val="00613DF7"/>
    <w:rsid w:val="006207A5"/>
    <w:rsid w:val="00621B00"/>
    <w:rsid w:val="00623376"/>
    <w:rsid w:val="00623F02"/>
    <w:rsid w:val="00635403"/>
    <w:rsid w:val="00635DFE"/>
    <w:rsid w:val="00653C4C"/>
    <w:rsid w:val="0065416B"/>
    <w:rsid w:val="00662ACD"/>
    <w:rsid w:val="00664A76"/>
    <w:rsid w:val="006650A6"/>
    <w:rsid w:val="006658FB"/>
    <w:rsid w:val="0067041D"/>
    <w:rsid w:val="00671CBF"/>
    <w:rsid w:val="00671CF1"/>
    <w:rsid w:val="00672355"/>
    <w:rsid w:val="006749A4"/>
    <w:rsid w:val="006811E7"/>
    <w:rsid w:val="00681DAC"/>
    <w:rsid w:val="00685803"/>
    <w:rsid w:val="006859B1"/>
    <w:rsid w:val="0068632D"/>
    <w:rsid w:val="00690D29"/>
    <w:rsid w:val="00695875"/>
    <w:rsid w:val="006975A9"/>
    <w:rsid w:val="006A096D"/>
    <w:rsid w:val="006A5213"/>
    <w:rsid w:val="006B14F6"/>
    <w:rsid w:val="006B2227"/>
    <w:rsid w:val="006B2CF1"/>
    <w:rsid w:val="006B59D3"/>
    <w:rsid w:val="006C37D8"/>
    <w:rsid w:val="006C4200"/>
    <w:rsid w:val="006C6703"/>
    <w:rsid w:val="006D1105"/>
    <w:rsid w:val="006D3974"/>
    <w:rsid w:val="006D530F"/>
    <w:rsid w:val="006D5E7B"/>
    <w:rsid w:val="006D61E7"/>
    <w:rsid w:val="006D70F7"/>
    <w:rsid w:val="006E5668"/>
    <w:rsid w:val="006E7713"/>
    <w:rsid w:val="006F0CE4"/>
    <w:rsid w:val="006F51A6"/>
    <w:rsid w:val="006F5611"/>
    <w:rsid w:val="006F6C2A"/>
    <w:rsid w:val="007003B8"/>
    <w:rsid w:val="007032BC"/>
    <w:rsid w:val="0070785D"/>
    <w:rsid w:val="00710193"/>
    <w:rsid w:val="00711FD8"/>
    <w:rsid w:val="007228CC"/>
    <w:rsid w:val="00727638"/>
    <w:rsid w:val="007331B6"/>
    <w:rsid w:val="0073468D"/>
    <w:rsid w:val="00734C4A"/>
    <w:rsid w:val="007373F6"/>
    <w:rsid w:val="00740A5F"/>
    <w:rsid w:val="00744458"/>
    <w:rsid w:val="00744F1A"/>
    <w:rsid w:val="0075013B"/>
    <w:rsid w:val="007560D9"/>
    <w:rsid w:val="00760D80"/>
    <w:rsid w:val="00760FC3"/>
    <w:rsid w:val="00762C45"/>
    <w:rsid w:val="007637E3"/>
    <w:rsid w:val="00764823"/>
    <w:rsid w:val="00766541"/>
    <w:rsid w:val="007700A8"/>
    <w:rsid w:val="0077114B"/>
    <w:rsid w:val="007738D7"/>
    <w:rsid w:val="0078113E"/>
    <w:rsid w:val="00784A02"/>
    <w:rsid w:val="00784FD7"/>
    <w:rsid w:val="00785464"/>
    <w:rsid w:val="0078556F"/>
    <w:rsid w:val="00791BE3"/>
    <w:rsid w:val="00792B10"/>
    <w:rsid w:val="00794252"/>
    <w:rsid w:val="007A0C0B"/>
    <w:rsid w:val="007A4473"/>
    <w:rsid w:val="007A4A7D"/>
    <w:rsid w:val="007A5FEE"/>
    <w:rsid w:val="007A6AD4"/>
    <w:rsid w:val="007B29EE"/>
    <w:rsid w:val="007B3325"/>
    <w:rsid w:val="007B3C51"/>
    <w:rsid w:val="007C2002"/>
    <w:rsid w:val="007C2F99"/>
    <w:rsid w:val="007C6780"/>
    <w:rsid w:val="007C7E64"/>
    <w:rsid w:val="007D106B"/>
    <w:rsid w:val="007D5958"/>
    <w:rsid w:val="007E5A15"/>
    <w:rsid w:val="007E74F2"/>
    <w:rsid w:val="007F0FE6"/>
    <w:rsid w:val="007F3824"/>
    <w:rsid w:val="007F49B1"/>
    <w:rsid w:val="007F4A43"/>
    <w:rsid w:val="007F5119"/>
    <w:rsid w:val="007F53E3"/>
    <w:rsid w:val="00805CA6"/>
    <w:rsid w:val="00816BD6"/>
    <w:rsid w:val="0081724A"/>
    <w:rsid w:val="00817FB4"/>
    <w:rsid w:val="0082312B"/>
    <w:rsid w:val="008277D4"/>
    <w:rsid w:val="00830FCF"/>
    <w:rsid w:val="00833606"/>
    <w:rsid w:val="008340CA"/>
    <w:rsid w:val="0086383D"/>
    <w:rsid w:val="008658F9"/>
    <w:rsid w:val="00866CDB"/>
    <w:rsid w:val="0087234F"/>
    <w:rsid w:val="008728C8"/>
    <w:rsid w:val="008743A0"/>
    <w:rsid w:val="0087548B"/>
    <w:rsid w:val="00876B15"/>
    <w:rsid w:val="00880D68"/>
    <w:rsid w:val="00886219"/>
    <w:rsid w:val="00886EBF"/>
    <w:rsid w:val="00890FE4"/>
    <w:rsid w:val="008A3864"/>
    <w:rsid w:val="008B1323"/>
    <w:rsid w:val="008B134D"/>
    <w:rsid w:val="008B1604"/>
    <w:rsid w:val="008B38F1"/>
    <w:rsid w:val="008B3BEE"/>
    <w:rsid w:val="008B60F2"/>
    <w:rsid w:val="008C0CDA"/>
    <w:rsid w:val="008C0DF5"/>
    <w:rsid w:val="008C0F56"/>
    <w:rsid w:val="008C1F51"/>
    <w:rsid w:val="008C5AE3"/>
    <w:rsid w:val="008C7D88"/>
    <w:rsid w:val="008D40A6"/>
    <w:rsid w:val="008D542B"/>
    <w:rsid w:val="008D58E1"/>
    <w:rsid w:val="008E13E6"/>
    <w:rsid w:val="008E2DD7"/>
    <w:rsid w:val="008E3A45"/>
    <w:rsid w:val="008F1322"/>
    <w:rsid w:val="008F27B8"/>
    <w:rsid w:val="008F33CE"/>
    <w:rsid w:val="008F5BEF"/>
    <w:rsid w:val="0090299C"/>
    <w:rsid w:val="00902D68"/>
    <w:rsid w:val="00906DC1"/>
    <w:rsid w:val="00911A0F"/>
    <w:rsid w:val="009134D9"/>
    <w:rsid w:val="00916B8A"/>
    <w:rsid w:val="009179D8"/>
    <w:rsid w:val="00923CCC"/>
    <w:rsid w:val="00923CE2"/>
    <w:rsid w:val="00930A73"/>
    <w:rsid w:val="00935578"/>
    <w:rsid w:val="00935B9D"/>
    <w:rsid w:val="00936DFB"/>
    <w:rsid w:val="00937457"/>
    <w:rsid w:val="0095031D"/>
    <w:rsid w:val="0095548A"/>
    <w:rsid w:val="009659D8"/>
    <w:rsid w:val="009753E1"/>
    <w:rsid w:val="0098301B"/>
    <w:rsid w:val="009879FA"/>
    <w:rsid w:val="00987F45"/>
    <w:rsid w:val="009A15FE"/>
    <w:rsid w:val="009A2D89"/>
    <w:rsid w:val="009A7C4C"/>
    <w:rsid w:val="009B27AE"/>
    <w:rsid w:val="009B3376"/>
    <w:rsid w:val="009B5DEC"/>
    <w:rsid w:val="009C1886"/>
    <w:rsid w:val="009D004F"/>
    <w:rsid w:val="009D0D1B"/>
    <w:rsid w:val="009D12BB"/>
    <w:rsid w:val="009E34BB"/>
    <w:rsid w:val="009E614A"/>
    <w:rsid w:val="009F05AA"/>
    <w:rsid w:val="009F0D1C"/>
    <w:rsid w:val="009F66C0"/>
    <w:rsid w:val="009F7EE7"/>
    <w:rsid w:val="00A005A3"/>
    <w:rsid w:val="00A00AD4"/>
    <w:rsid w:val="00A03A8B"/>
    <w:rsid w:val="00A072DA"/>
    <w:rsid w:val="00A13960"/>
    <w:rsid w:val="00A13EC5"/>
    <w:rsid w:val="00A22093"/>
    <w:rsid w:val="00A22580"/>
    <w:rsid w:val="00A24857"/>
    <w:rsid w:val="00A273FE"/>
    <w:rsid w:val="00A33EE5"/>
    <w:rsid w:val="00A34949"/>
    <w:rsid w:val="00A369F6"/>
    <w:rsid w:val="00A415B5"/>
    <w:rsid w:val="00A54DD2"/>
    <w:rsid w:val="00A55D21"/>
    <w:rsid w:val="00A6088B"/>
    <w:rsid w:val="00A6427F"/>
    <w:rsid w:val="00A64B29"/>
    <w:rsid w:val="00A64B3B"/>
    <w:rsid w:val="00A66A04"/>
    <w:rsid w:val="00A70B7B"/>
    <w:rsid w:val="00A75512"/>
    <w:rsid w:val="00A806BF"/>
    <w:rsid w:val="00A8143C"/>
    <w:rsid w:val="00A82197"/>
    <w:rsid w:val="00A83802"/>
    <w:rsid w:val="00A8740E"/>
    <w:rsid w:val="00A9130E"/>
    <w:rsid w:val="00A93B7F"/>
    <w:rsid w:val="00A964EA"/>
    <w:rsid w:val="00AA0C87"/>
    <w:rsid w:val="00AA2741"/>
    <w:rsid w:val="00AA2DD7"/>
    <w:rsid w:val="00AA43F8"/>
    <w:rsid w:val="00AB5980"/>
    <w:rsid w:val="00AB6841"/>
    <w:rsid w:val="00AC2520"/>
    <w:rsid w:val="00AC3626"/>
    <w:rsid w:val="00AC7F85"/>
    <w:rsid w:val="00AD27DD"/>
    <w:rsid w:val="00AD5B7D"/>
    <w:rsid w:val="00AD709B"/>
    <w:rsid w:val="00AD76CC"/>
    <w:rsid w:val="00AF06C3"/>
    <w:rsid w:val="00AF1118"/>
    <w:rsid w:val="00AF6344"/>
    <w:rsid w:val="00B076E8"/>
    <w:rsid w:val="00B102E2"/>
    <w:rsid w:val="00B10DCD"/>
    <w:rsid w:val="00B12063"/>
    <w:rsid w:val="00B147E4"/>
    <w:rsid w:val="00B14ADB"/>
    <w:rsid w:val="00B1585C"/>
    <w:rsid w:val="00B171FE"/>
    <w:rsid w:val="00B17484"/>
    <w:rsid w:val="00B17E8A"/>
    <w:rsid w:val="00B200C8"/>
    <w:rsid w:val="00B249CC"/>
    <w:rsid w:val="00B24C8E"/>
    <w:rsid w:val="00B34EFD"/>
    <w:rsid w:val="00B3560B"/>
    <w:rsid w:val="00B42CA5"/>
    <w:rsid w:val="00B4371C"/>
    <w:rsid w:val="00B45337"/>
    <w:rsid w:val="00B4769E"/>
    <w:rsid w:val="00B542D9"/>
    <w:rsid w:val="00B54C5E"/>
    <w:rsid w:val="00B75AEB"/>
    <w:rsid w:val="00B817A3"/>
    <w:rsid w:val="00B84CA7"/>
    <w:rsid w:val="00B8600F"/>
    <w:rsid w:val="00B86332"/>
    <w:rsid w:val="00B92B4E"/>
    <w:rsid w:val="00B934AA"/>
    <w:rsid w:val="00B93961"/>
    <w:rsid w:val="00B9492A"/>
    <w:rsid w:val="00B95171"/>
    <w:rsid w:val="00BA1C68"/>
    <w:rsid w:val="00BA28FF"/>
    <w:rsid w:val="00BA45DE"/>
    <w:rsid w:val="00BA5AC8"/>
    <w:rsid w:val="00BA64CA"/>
    <w:rsid w:val="00BB0451"/>
    <w:rsid w:val="00BB3314"/>
    <w:rsid w:val="00BC63C4"/>
    <w:rsid w:val="00BC69EB"/>
    <w:rsid w:val="00BD0C31"/>
    <w:rsid w:val="00BD5BD8"/>
    <w:rsid w:val="00BD6DCE"/>
    <w:rsid w:val="00BE3AA1"/>
    <w:rsid w:val="00BE3C04"/>
    <w:rsid w:val="00BE64E1"/>
    <w:rsid w:val="00BE68E0"/>
    <w:rsid w:val="00BE6D44"/>
    <w:rsid w:val="00BF4C16"/>
    <w:rsid w:val="00BF5957"/>
    <w:rsid w:val="00C06CDC"/>
    <w:rsid w:val="00C10FFA"/>
    <w:rsid w:val="00C17E29"/>
    <w:rsid w:val="00C22D50"/>
    <w:rsid w:val="00C26B5A"/>
    <w:rsid w:val="00C26ECF"/>
    <w:rsid w:val="00C31495"/>
    <w:rsid w:val="00C4195A"/>
    <w:rsid w:val="00C42CDE"/>
    <w:rsid w:val="00C450F9"/>
    <w:rsid w:val="00C50754"/>
    <w:rsid w:val="00C5075F"/>
    <w:rsid w:val="00C50B33"/>
    <w:rsid w:val="00C5416A"/>
    <w:rsid w:val="00C543AE"/>
    <w:rsid w:val="00C62191"/>
    <w:rsid w:val="00C62E55"/>
    <w:rsid w:val="00C637BD"/>
    <w:rsid w:val="00C670FB"/>
    <w:rsid w:val="00C7040C"/>
    <w:rsid w:val="00C8114C"/>
    <w:rsid w:val="00C820DD"/>
    <w:rsid w:val="00C84133"/>
    <w:rsid w:val="00C93F39"/>
    <w:rsid w:val="00C9566C"/>
    <w:rsid w:val="00CA012B"/>
    <w:rsid w:val="00CA5735"/>
    <w:rsid w:val="00CB594A"/>
    <w:rsid w:val="00CB5C3A"/>
    <w:rsid w:val="00CB63D3"/>
    <w:rsid w:val="00CC1601"/>
    <w:rsid w:val="00CC1EA5"/>
    <w:rsid w:val="00CC64CB"/>
    <w:rsid w:val="00CC7B20"/>
    <w:rsid w:val="00CD0591"/>
    <w:rsid w:val="00CE16CE"/>
    <w:rsid w:val="00CE1F5C"/>
    <w:rsid w:val="00CE6D85"/>
    <w:rsid w:val="00CE6E8B"/>
    <w:rsid w:val="00CE7FD3"/>
    <w:rsid w:val="00CF1A95"/>
    <w:rsid w:val="00CF1D8B"/>
    <w:rsid w:val="00CF7F56"/>
    <w:rsid w:val="00D017B9"/>
    <w:rsid w:val="00D03B63"/>
    <w:rsid w:val="00D0751A"/>
    <w:rsid w:val="00D1233D"/>
    <w:rsid w:val="00D12392"/>
    <w:rsid w:val="00D16C5A"/>
    <w:rsid w:val="00D27695"/>
    <w:rsid w:val="00D325CB"/>
    <w:rsid w:val="00D33AA6"/>
    <w:rsid w:val="00D361D6"/>
    <w:rsid w:val="00D40952"/>
    <w:rsid w:val="00D44057"/>
    <w:rsid w:val="00D460EE"/>
    <w:rsid w:val="00D4675D"/>
    <w:rsid w:val="00D47AFC"/>
    <w:rsid w:val="00D54FC5"/>
    <w:rsid w:val="00D66434"/>
    <w:rsid w:val="00D67712"/>
    <w:rsid w:val="00D73CD0"/>
    <w:rsid w:val="00D75342"/>
    <w:rsid w:val="00D75F9B"/>
    <w:rsid w:val="00D90D72"/>
    <w:rsid w:val="00D958D8"/>
    <w:rsid w:val="00DA2770"/>
    <w:rsid w:val="00DA7FB6"/>
    <w:rsid w:val="00DB06C4"/>
    <w:rsid w:val="00DB0E0F"/>
    <w:rsid w:val="00DB1155"/>
    <w:rsid w:val="00DB19B6"/>
    <w:rsid w:val="00DB4E65"/>
    <w:rsid w:val="00DB561B"/>
    <w:rsid w:val="00DB7576"/>
    <w:rsid w:val="00DC203B"/>
    <w:rsid w:val="00DC2199"/>
    <w:rsid w:val="00DD1E40"/>
    <w:rsid w:val="00DD23CB"/>
    <w:rsid w:val="00DD76E4"/>
    <w:rsid w:val="00DD784A"/>
    <w:rsid w:val="00DE09DE"/>
    <w:rsid w:val="00DE6CAD"/>
    <w:rsid w:val="00DF121A"/>
    <w:rsid w:val="00DF1E2F"/>
    <w:rsid w:val="00DF1F25"/>
    <w:rsid w:val="00DF4703"/>
    <w:rsid w:val="00DF5FE0"/>
    <w:rsid w:val="00E03015"/>
    <w:rsid w:val="00E07218"/>
    <w:rsid w:val="00E114D5"/>
    <w:rsid w:val="00E24AAB"/>
    <w:rsid w:val="00E33CE1"/>
    <w:rsid w:val="00E37814"/>
    <w:rsid w:val="00E378B8"/>
    <w:rsid w:val="00E425D7"/>
    <w:rsid w:val="00E46912"/>
    <w:rsid w:val="00E47B8E"/>
    <w:rsid w:val="00E55521"/>
    <w:rsid w:val="00E578D3"/>
    <w:rsid w:val="00E63203"/>
    <w:rsid w:val="00E67A8D"/>
    <w:rsid w:val="00E706C2"/>
    <w:rsid w:val="00E71F33"/>
    <w:rsid w:val="00E72CDF"/>
    <w:rsid w:val="00E7345C"/>
    <w:rsid w:val="00E73C79"/>
    <w:rsid w:val="00E75D7A"/>
    <w:rsid w:val="00E760E0"/>
    <w:rsid w:val="00E80354"/>
    <w:rsid w:val="00E80AF8"/>
    <w:rsid w:val="00E91C76"/>
    <w:rsid w:val="00E9295E"/>
    <w:rsid w:val="00E96A7C"/>
    <w:rsid w:val="00EA07FE"/>
    <w:rsid w:val="00EA6D7B"/>
    <w:rsid w:val="00EA78D8"/>
    <w:rsid w:val="00EB155A"/>
    <w:rsid w:val="00EB4D2E"/>
    <w:rsid w:val="00EC1758"/>
    <w:rsid w:val="00EC347B"/>
    <w:rsid w:val="00EC506B"/>
    <w:rsid w:val="00EC50AD"/>
    <w:rsid w:val="00EC7B32"/>
    <w:rsid w:val="00ED27F0"/>
    <w:rsid w:val="00ED2A41"/>
    <w:rsid w:val="00ED42CD"/>
    <w:rsid w:val="00ED5009"/>
    <w:rsid w:val="00ED71E2"/>
    <w:rsid w:val="00EE083B"/>
    <w:rsid w:val="00EE365D"/>
    <w:rsid w:val="00EE50DA"/>
    <w:rsid w:val="00EF5249"/>
    <w:rsid w:val="00F03FD8"/>
    <w:rsid w:val="00F0413A"/>
    <w:rsid w:val="00F04E3C"/>
    <w:rsid w:val="00F066BD"/>
    <w:rsid w:val="00F06C81"/>
    <w:rsid w:val="00F13EA7"/>
    <w:rsid w:val="00F15467"/>
    <w:rsid w:val="00F1787D"/>
    <w:rsid w:val="00F30239"/>
    <w:rsid w:val="00F30CF8"/>
    <w:rsid w:val="00F36A64"/>
    <w:rsid w:val="00F472D2"/>
    <w:rsid w:val="00F5007C"/>
    <w:rsid w:val="00F51F50"/>
    <w:rsid w:val="00F540A1"/>
    <w:rsid w:val="00F5517D"/>
    <w:rsid w:val="00F55453"/>
    <w:rsid w:val="00F56BD5"/>
    <w:rsid w:val="00F6089F"/>
    <w:rsid w:val="00F65D3E"/>
    <w:rsid w:val="00F65D8F"/>
    <w:rsid w:val="00F6620C"/>
    <w:rsid w:val="00F67C49"/>
    <w:rsid w:val="00F72DFF"/>
    <w:rsid w:val="00F732B9"/>
    <w:rsid w:val="00F766E9"/>
    <w:rsid w:val="00F831CE"/>
    <w:rsid w:val="00F8510E"/>
    <w:rsid w:val="00F8645C"/>
    <w:rsid w:val="00F870FF"/>
    <w:rsid w:val="00F90AE9"/>
    <w:rsid w:val="00F97A1C"/>
    <w:rsid w:val="00FA0667"/>
    <w:rsid w:val="00FA4998"/>
    <w:rsid w:val="00FA4FE4"/>
    <w:rsid w:val="00FA6826"/>
    <w:rsid w:val="00FB1327"/>
    <w:rsid w:val="00FB145F"/>
    <w:rsid w:val="00FB303F"/>
    <w:rsid w:val="00FB5650"/>
    <w:rsid w:val="00FC09C2"/>
    <w:rsid w:val="00FC2FFB"/>
    <w:rsid w:val="00FC3B4B"/>
    <w:rsid w:val="00FC697B"/>
    <w:rsid w:val="00FC703F"/>
    <w:rsid w:val="00FE0A6F"/>
    <w:rsid w:val="00FE0EDF"/>
    <w:rsid w:val="00FE147C"/>
    <w:rsid w:val="00FE3845"/>
    <w:rsid w:val="00FE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3CD445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suppressAutoHyphens/>
    </w:pPr>
    <w:rPr>
      <w:rFonts w:eastAsia="Lucida Sans Unicode" w:cs="Mangal"/>
      <w:kern w:val="1"/>
      <w:sz w:val="24"/>
      <w:szCs w:val="24"/>
      <w:lang w:eastAsia="hi-IN" w:bidi="hi-IN"/>
    </w:rPr>
  </w:style>
  <w:style w:type="paragraph" w:styleId="berschrift1">
    <w:name w:val="heading 1"/>
    <w:basedOn w:val="Standard"/>
    <w:next w:val="Textkrper"/>
    <w:qFormat/>
    <w:pPr>
      <w:keepNext/>
      <w:jc w:val="center"/>
      <w:outlineLvl w:val="0"/>
    </w:pPr>
    <w:rPr>
      <w:rFonts w:ascii="Arial" w:hAnsi="Arial"/>
      <w:b/>
      <w:sz w:val="1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</w:style>
  <w:style w:type="character" w:customStyle="1" w:styleId="WW-Absatz-Standardschriftart">
    <w:name w:val="WW-Absatz-Standardschriftart"/>
  </w:style>
  <w:style w:type="character" w:customStyle="1" w:styleId="DefaultParagraphFont1">
    <w:name w:val="Default Paragraph Font1"/>
  </w:style>
  <w:style w:type="character" w:customStyle="1" w:styleId="berschrift1Zeichen">
    <w:name w:val="Überschrift 1 Zeichen"/>
    <w:rPr>
      <w:rFonts w:ascii="Cambria" w:eastAsia="MS ????" w:hAnsi="Cambria" w:cs="Times New Roman"/>
      <w:b/>
      <w:bCs/>
      <w:kern w:val="1"/>
      <w:sz w:val="32"/>
      <w:szCs w:val="32"/>
    </w:rPr>
  </w:style>
  <w:style w:type="character" w:customStyle="1" w:styleId="NurTextZeichen">
    <w:name w:val="Nur Text Zeichen"/>
    <w:rPr>
      <w:rFonts w:ascii="Courier New" w:hAnsi="Courier New" w:cs="Courier New"/>
      <w:sz w:val="20"/>
      <w:szCs w:val="20"/>
    </w:rPr>
  </w:style>
  <w:style w:type="character" w:customStyle="1" w:styleId="SprechblasentextZeichen">
    <w:name w:val="Sprechblasentext Zeichen"/>
    <w:rPr>
      <w:rFonts w:cs="Times New Roman"/>
      <w:sz w:val="2"/>
    </w:rPr>
  </w:style>
  <w:style w:type="character" w:customStyle="1" w:styleId="Kommentarzeichen1">
    <w:name w:val="Kommentarzeichen1"/>
    <w:rPr>
      <w:rFonts w:cs="Times New Roman"/>
      <w:sz w:val="16"/>
    </w:rPr>
  </w:style>
  <w:style w:type="character" w:customStyle="1" w:styleId="KommentartextZeichen">
    <w:name w:val="Kommentartext Zeichen"/>
    <w:rPr>
      <w:rFonts w:cs="Times New Roman"/>
    </w:rPr>
  </w:style>
  <w:style w:type="character" w:customStyle="1" w:styleId="KommentarthemaZeichen">
    <w:name w:val="Kommentarthema Zeichen"/>
    <w:rPr>
      <w:rFonts w:cs="Times New Roman"/>
      <w:b/>
      <w:bCs/>
      <w:sz w:val="20"/>
      <w:szCs w:val="20"/>
    </w:rPr>
  </w:style>
  <w:style w:type="character" w:customStyle="1" w:styleId="FuzeileZeichen">
    <w:name w:val="Fußzeile Zeichen"/>
    <w:rPr>
      <w:sz w:val="24"/>
      <w:szCs w:val="24"/>
    </w:rPr>
  </w:style>
  <w:style w:type="character" w:customStyle="1" w:styleId="Seitenzahl1">
    <w:name w:val="Seitenzahl1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Arial" w:hAnsi="Arial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pPr>
      <w:suppressLineNumbers/>
    </w:pPr>
  </w:style>
  <w:style w:type="paragraph" w:customStyle="1" w:styleId="Artikel">
    <w:name w:val="Artikel"/>
    <w:basedOn w:val="Standard"/>
    <w:uiPriority w:val="99"/>
    <w:pPr>
      <w:spacing w:line="480" w:lineRule="auto"/>
    </w:pPr>
  </w:style>
  <w:style w:type="paragraph" w:customStyle="1" w:styleId="PlainText1">
    <w:name w:val="Plain Text1"/>
    <w:basedOn w:val="Standard"/>
    <w:rPr>
      <w:rFonts w:ascii="Courier" w:hAnsi="Courier"/>
    </w:rPr>
  </w:style>
  <w:style w:type="paragraph" w:customStyle="1" w:styleId="BalloonText1">
    <w:name w:val="Balloon Text1"/>
    <w:basedOn w:val="Standard"/>
    <w:rPr>
      <w:rFonts w:ascii="Tahoma" w:hAnsi="Tahoma" w:cs="Times"/>
      <w:sz w:val="16"/>
      <w:szCs w:val="16"/>
    </w:rPr>
  </w:style>
  <w:style w:type="paragraph" w:customStyle="1" w:styleId="NormalWeb1">
    <w:name w:val="Normal (Web)1"/>
    <w:basedOn w:val="Standard"/>
    <w:pPr>
      <w:spacing w:before="28" w:after="28"/>
    </w:p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customStyle="1" w:styleId="Kommentarthema1">
    <w:name w:val="Kommentarthema1"/>
    <w:basedOn w:val="Kommentartext1"/>
    <w:rPr>
      <w:b/>
      <w:bCs/>
    </w:rPr>
  </w:style>
  <w:style w:type="paragraph" w:customStyle="1" w:styleId="Revision1">
    <w:name w:val="Revision1"/>
    <w:pPr>
      <w:suppressAutoHyphens/>
    </w:pPr>
    <w:rPr>
      <w:rFonts w:eastAsia="Lucida Sans Unicode" w:cs="Mangal"/>
      <w:kern w:val="1"/>
      <w:sz w:val="24"/>
      <w:szCs w:val="24"/>
      <w:lang w:eastAsia="hi-IN" w:bidi="hi-IN"/>
    </w:rPr>
  </w:style>
  <w:style w:type="paragraph" w:styleId="Fuzeile">
    <w:name w:val="footer"/>
    <w:basedOn w:val="Standard"/>
    <w:link w:val="FuzeileZeichen1"/>
    <w:uiPriority w:val="99"/>
    <w:pPr>
      <w:suppressLineNumbers/>
      <w:tabs>
        <w:tab w:val="center" w:pos="4536"/>
        <w:tab w:val="right" w:pos="9072"/>
      </w:tabs>
    </w:pPr>
  </w:style>
  <w:style w:type="paragraph" w:customStyle="1" w:styleId="TabellenInhalt">
    <w:name w:val="Tabellen Inhalt"/>
    <w:basedOn w:val="Standard"/>
    <w:pPr>
      <w:suppressLineNumbers/>
    </w:p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styleId="Kopfzeile">
    <w:name w:val="header"/>
    <w:basedOn w:val="Standard"/>
    <w:pPr>
      <w:suppressLineNumbers/>
      <w:tabs>
        <w:tab w:val="center" w:pos="4819"/>
        <w:tab w:val="right" w:pos="9638"/>
      </w:tabs>
    </w:pPr>
  </w:style>
  <w:style w:type="paragraph" w:styleId="Sprechblasentext">
    <w:name w:val="Balloon Text"/>
    <w:basedOn w:val="Standard"/>
    <w:semiHidden/>
    <w:rsid w:val="00DB06C4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4E38B4"/>
    <w:rPr>
      <w:sz w:val="16"/>
      <w:szCs w:val="16"/>
    </w:rPr>
  </w:style>
  <w:style w:type="paragraph" w:styleId="Kommentartext">
    <w:name w:val="annotation text"/>
    <w:basedOn w:val="Standard"/>
    <w:semiHidden/>
    <w:rsid w:val="004E38B4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4E38B4"/>
    <w:rPr>
      <w:b/>
      <w:bCs/>
    </w:rPr>
  </w:style>
  <w:style w:type="paragraph" w:customStyle="1" w:styleId="FarbigeSchattierung-Akzent11">
    <w:name w:val="Farbige Schattierung - Akzent 11"/>
    <w:hidden/>
    <w:uiPriority w:val="99"/>
    <w:semiHidden/>
    <w:rsid w:val="00B75AEB"/>
    <w:rPr>
      <w:rFonts w:eastAsia="Lucida Sans Unicode" w:cs="Mangal"/>
      <w:kern w:val="1"/>
      <w:sz w:val="24"/>
      <w:szCs w:val="24"/>
      <w:lang w:eastAsia="hi-IN" w:bidi="hi-IN"/>
    </w:rPr>
  </w:style>
  <w:style w:type="character" w:customStyle="1" w:styleId="FuzeileZeichen1">
    <w:name w:val="Fußzeile Zeichen1"/>
    <w:link w:val="Fuzeile"/>
    <w:uiPriority w:val="99"/>
    <w:rsid w:val="008728C8"/>
    <w:rPr>
      <w:rFonts w:eastAsia="Lucida Sans Unicode" w:cs="Mangal"/>
      <w:kern w:val="1"/>
      <w:sz w:val="24"/>
      <w:szCs w:val="24"/>
      <w:lang w:eastAsia="hi-IN" w:bidi="hi-IN"/>
    </w:rPr>
  </w:style>
  <w:style w:type="character" w:styleId="Zeilennummer">
    <w:name w:val="line number"/>
    <w:rsid w:val="008728C8"/>
  </w:style>
  <w:style w:type="paragraph" w:customStyle="1" w:styleId="Default">
    <w:name w:val="Default"/>
    <w:rsid w:val="006D5E7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StandardWeb">
    <w:name w:val="Normal (Web)"/>
    <w:basedOn w:val="Standard"/>
    <w:uiPriority w:val="99"/>
    <w:unhideWhenUsed/>
    <w:rsid w:val="004635B4"/>
    <w:pPr>
      <w:suppressAutoHyphens w:val="0"/>
      <w:spacing w:before="100" w:beforeAutospacing="1" w:after="100" w:afterAutospacing="1"/>
    </w:pPr>
    <w:rPr>
      <w:rFonts w:ascii="Times" w:eastAsiaTheme="minorEastAsia" w:hAnsi="Times" w:cs="Times New Roman"/>
      <w:kern w:val="0"/>
      <w:sz w:val="20"/>
      <w:szCs w:val="20"/>
      <w:lang w:eastAsia="de-DE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suppressAutoHyphens/>
    </w:pPr>
    <w:rPr>
      <w:rFonts w:eastAsia="Lucida Sans Unicode" w:cs="Mangal"/>
      <w:kern w:val="1"/>
      <w:sz w:val="24"/>
      <w:szCs w:val="24"/>
      <w:lang w:eastAsia="hi-IN" w:bidi="hi-IN"/>
    </w:rPr>
  </w:style>
  <w:style w:type="paragraph" w:styleId="berschrift1">
    <w:name w:val="heading 1"/>
    <w:basedOn w:val="Standard"/>
    <w:next w:val="Textkrper"/>
    <w:qFormat/>
    <w:pPr>
      <w:keepNext/>
      <w:jc w:val="center"/>
      <w:outlineLvl w:val="0"/>
    </w:pPr>
    <w:rPr>
      <w:rFonts w:ascii="Arial" w:hAnsi="Arial"/>
      <w:b/>
      <w:sz w:val="1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</w:style>
  <w:style w:type="character" w:customStyle="1" w:styleId="WW-Absatz-Standardschriftart">
    <w:name w:val="WW-Absatz-Standardschriftart"/>
  </w:style>
  <w:style w:type="character" w:customStyle="1" w:styleId="DefaultParagraphFont1">
    <w:name w:val="Default Paragraph Font1"/>
  </w:style>
  <w:style w:type="character" w:customStyle="1" w:styleId="berschrift1Zeichen">
    <w:name w:val="Überschrift 1 Zeichen"/>
    <w:rPr>
      <w:rFonts w:ascii="Cambria" w:eastAsia="MS ????" w:hAnsi="Cambria" w:cs="Times New Roman"/>
      <w:b/>
      <w:bCs/>
      <w:kern w:val="1"/>
      <w:sz w:val="32"/>
      <w:szCs w:val="32"/>
    </w:rPr>
  </w:style>
  <w:style w:type="character" w:customStyle="1" w:styleId="NurTextZeichen">
    <w:name w:val="Nur Text Zeichen"/>
    <w:rPr>
      <w:rFonts w:ascii="Courier New" w:hAnsi="Courier New" w:cs="Courier New"/>
      <w:sz w:val="20"/>
      <w:szCs w:val="20"/>
    </w:rPr>
  </w:style>
  <w:style w:type="character" w:customStyle="1" w:styleId="SprechblasentextZeichen">
    <w:name w:val="Sprechblasentext Zeichen"/>
    <w:rPr>
      <w:rFonts w:cs="Times New Roman"/>
      <w:sz w:val="2"/>
    </w:rPr>
  </w:style>
  <w:style w:type="character" w:customStyle="1" w:styleId="Kommentarzeichen1">
    <w:name w:val="Kommentarzeichen1"/>
    <w:rPr>
      <w:rFonts w:cs="Times New Roman"/>
      <w:sz w:val="16"/>
    </w:rPr>
  </w:style>
  <w:style w:type="character" w:customStyle="1" w:styleId="KommentartextZeichen">
    <w:name w:val="Kommentartext Zeichen"/>
    <w:rPr>
      <w:rFonts w:cs="Times New Roman"/>
    </w:rPr>
  </w:style>
  <w:style w:type="character" w:customStyle="1" w:styleId="KommentarthemaZeichen">
    <w:name w:val="Kommentarthema Zeichen"/>
    <w:rPr>
      <w:rFonts w:cs="Times New Roman"/>
      <w:b/>
      <w:bCs/>
      <w:sz w:val="20"/>
      <w:szCs w:val="20"/>
    </w:rPr>
  </w:style>
  <w:style w:type="character" w:customStyle="1" w:styleId="FuzeileZeichen">
    <w:name w:val="Fußzeile Zeichen"/>
    <w:rPr>
      <w:sz w:val="24"/>
      <w:szCs w:val="24"/>
    </w:rPr>
  </w:style>
  <w:style w:type="character" w:customStyle="1" w:styleId="Seitenzahl1">
    <w:name w:val="Seitenzahl1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Arial" w:hAnsi="Arial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pPr>
      <w:suppressLineNumbers/>
    </w:pPr>
  </w:style>
  <w:style w:type="paragraph" w:customStyle="1" w:styleId="Artikel">
    <w:name w:val="Artikel"/>
    <w:basedOn w:val="Standard"/>
    <w:uiPriority w:val="99"/>
    <w:pPr>
      <w:spacing w:line="480" w:lineRule="auto"/>
    </w:pPr>
  </w:style>
  <w:style w:type="paragraph" w:customStyle="1" w:styleId="PlainText1">
    <w:name w:val="Plain Text1"/>
    <w:basedOn w:val="Standard"/>
    <w:rPr>
      <w:rFonts w:ascii="Courier" w:hAnsi="Courier"/>
    </w:rPr>
  </w:style>
  <w:style w:type="paragraph" w:customStyle="1" w:styleId="BalloonText1">
    <w:name w:val="Balloon Text1"/>
    <w:basedOn w:val="Standard"/>
    <w:rPr>
      <w:rFonts w:ascii="Tahoma" w:hAnsi="Tahoma" w:cs="Times"/>
      <w:sz w:val="16"/>
      <w:szCs w:val="16"/>
    </w:rPr>
  </w:style>
  <w:style w:type="paragraph" w:customStyle="1" w:styleId="NormalWeb1">
    <w:name w:val="Normal (Web)1"/>
    <w:basedOn w:val="Standard"/>
    <w:pPr>
      <w:spacing w:before="28" w:after="28"/>
    </w:p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customStyle="1" w:styleId="Kommentarthema1">
    <w:name w:val="Kommentarthema1"/>
    <w:basedOn w:val="Kommentartext1"/>
    <w:rPr>
      <w:b/>
      <w:bCs/>
    </w:rPr>
  </w:style>
  <w:style w:type="paragraph" w:customStyle="1" w:styleId="Revision1">
    <w:name w:val="Revision1"/>
    <w:pPr>
      <w:suppressAutoHyphens/>
    </w:pPr>
    <w:rPr>
      <w:rFonts w:eastAsia="Lucida Sans Unicode" w:cs="Mangal"/>
      <w:kern w:val="1"/>
      <w:sz w:val="24"/>
      <w:szCs w:val="24"/>
      <w:lang w:eastAsia="hi-IN" w:bidi="hi-IN"/>
    </w:rPr>
  </w:style>
  <w:style w:type="paragraph" w:styleId="Fuzeile">
    <w:name w:val="footer"/>
    <w:basedOn w:val="Standard"/>
    <w:link w:val="FuzeileZeichen1"/>
    <w:uiPriority w:val="99"/>
    <w:pPr>
      <w:suppressLineNumbers/>
      <w:tabs>
        <w:tab w:val="center" w:pos="4536"/>
        <w:tab w:val="right" w:pos="9072"/>
      </w:tabs>
    </w:pPr>
  </w:style>
  <w:style w:type="paragraph" w:customStyle="1" w:styleId="TabellenInhalt">
    <w:name w:val="Tabellen Inhalt"/>
    <w:basedOn w:val="Standard"/>
    <w:pPr>
      <w:suppressLineNumbers/>
    </w:p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styleId="Kopfzeile">
    <w:name w:val="header"/>
    <w:basedOn w:val="Standard"/>
    <w:pPr>
      <w:suppressLineNumbers/>
      <w:tabs>
        <w:tab w:val="center" w:pos="4819"/>
        <w:tab w:val="right" w:pos="9638"/>
      </w:tabs>
    </w:pPr>
  </w:style>
  <w:style w:type="paragraph" w:styleId="Sprechblasentext">
    <w:name w:val="Balloon Text"/>
    <w:basedOn w:val="Standard"/>
    <w:semiHidden/>
    <w:rsid w:val="00DB06C4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4E38B4"/>
    <w:rPr>
      <w:sz w:val="16"/>
      <w:szCs w:val="16"/>
    </w:rPr>
  </w:style>
  <w:style w:type="paragraph" w:styleId="Kommentartext">
    <w:name w:val="annotation text"/>
    <w:basedOn w:val="Standard"/>
    <w:semiHidden/>
    <w:rsid w:val="004E38B4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4E38B4"/>
    <w:rPr>
      <w:b/>
      <w:bCs/>
    </w:rPr>
  </w:style>
  <w:style w:type="paragraph" w:customStyle="1" w:styleId="FarbigeSchattierung-Akzent11">
    <w:name w:val="Farbige Schattierung - Akzent 11"/>
    <w:hidden/>
    <w:uiPriority w:val="99"/>
    <w:semiHidden/>
    <w:rsid w:val="00B75AEB"/>
    <w:rPr>
      <w:rFonts w:eastAsia="Lucida Sans Unicode" w:cs="Mangal"/>
      <w:kern w:val="1"/>
      <w:sz w:val="24"/>
      <w:szCs w:val="24"/>
      <w:lang w:eastAsia="hi-IN" w:bidi="hi-IN"/>
    </w:rPr>
  </w:style>
  <w:style w:type="character" w:customStyle="1" w:styleId="FuzeileZeichen1">
    <w:name w:val="Fußzeile Zeichen1"/>
    <w:link w:val="Fuzeile"/>
    <w:uiPriority w:val="99"/>
    <w:rsid w:val="008728C8"/>
    <w:rPr>
      <w:rFonts w:eastAsia="Lucida Sans Unicode" w:cs="Mangal"/>
      <w:kern w:val="1"/>
      <w:sz w:val="24"/>
      <w:szCs w:val="24"/>
      <w:lang w:eastAsia="hi-IN" w:bidi="hi-IN"/>
    </w:rPr>
  </w:style>
  <w:style w:type="character" w:styleId="Zeilennummer">
    <w:name w:val="line number"/>
    <w:rsid w:val="008728C8"/>
  </w:style>
  <w:style w:type="paragraph" w:customStyle="1" w:styleId="Default">
    <w:name w:val="Default"/>
    <w:rsid w:val="006D5E7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StandardWeb">
    <w:name w:val="Normal (Web)"/>
    <w:basedOn w:val="Standard"/>
    <w:uiPriority w:val="99"/>
    <w:unhideWhenUsed/>
    <w:rsid w:val="004635B4"/>
    <w:pPr>
      <w:suppressAutoHyphens w:val="0"/>
      <w:spacing w:before="100" w:beforeAutospacing="1" w:after="100" w:afterAutospacing="1"/>
    </w:pPr>
    <w:rPr>
      <w:rFonts w:ascii="Times" w:eastAsiaTheme="minorEastAsia" w:hAnsi="Times" w:cs="Times New Roman"/>
      <w:kern w:val="0"/>
      <w:sz w:val="20"/>
      <w:szCs w:val="20"/>
      <w:lang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7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36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15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94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796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121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0077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4741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933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5547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9405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2600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442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45411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08877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7871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84565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64013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64845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75616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77198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93624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5522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53403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104036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86699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85975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1781449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9866389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6472780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582534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8883313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4325018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6721278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108549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5962646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60604158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282431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6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endnotes" Target="endnotes.xml"/><Relationship Id="rId20" Type="http://schemas.openxmlformats.org/officeDocument/2006/relationships/image" Target="media/image11.emf"/><Relationship Id="rId21" Type="http://schemas.openxmlformats.org/officeDocument/2006/relationships/image" Target="media/image12.emf"/><Relationship Id="rId22" Type="http://schemas.openxmlformats.org/officeDocument/2006/relationships/image" Target="media/image13.emf"/><Relationship Id="rId23" Type="http://schemas.openxmlformats.org/officeDocument/2006/relationships/image" Target="media/image14.emf"/><Relationship Id="rId24" Type="http://schemas.openxmlformats.org/officeDocument/2006/relationships/footer" Target="footer1.xml"/><Relationship Id="rId25" Type="http://schemas.openxmlformats.org/officeDocument/2006/relationships/footer" Target="footer2.xml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1.emf"/><Relationship Id="rId11" Type="http://schemas.openxmlformats.org/officeDocument/2006/relationships/image" Target="media/image2.emf"/><Relationship Id="rId12" Type="http://schemas.openxmlformats.org/officeDocument/2006/relationships/image" Target="media/image3.emf"/><Relationship Id="rId13" Type="http://schemas.openxmlformats.org/officeDocument/2006/relationships/image" Target="media/image4.emf"/><Relationship Id="rId14" Type="http://schemas.openxmlformats.org/officeDocument/2006/relationships/image" Target="media/image5.emf"/><Relationship Id="rId15" Type="http://schemas.openxmlformats.org/officeDocument/2006/relationships/image" Target="media/image6.emf"/><Relationship Id="rId16" Type="http://schemas.openxmlformats.org/officeDocument/2006/relationships/image" Target="media/image7.emf"/><Relationship Id="rId17" Type="http://schemas.openxmlformats.org/officeDocument/2006/relationships/image" Target="media/image8.emf"/><Relationship Id="rId18" Type="http://schemas.openxmlformats.org/officeDocument/2006/relationships/image" Target="media/image9.emf"/><Relationship Id="rId19" Type="http://schemas.openxmlformats.org/officeDocument/2006/relationships/image" Target="media/image10.emf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328777-E66C-1948-8082-315AEA9090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729150C-A46A-F54E-9229-F6E8B1792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</Words>
  <Characters>45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bstract</vt:lpstr>
    </vt:vector>
  </TitlesOfParts>
  <Company>UNI Göttingen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Jan-Patrick Stellmann</dc:creator>
  <cp:lastModifiedBy>Jan-Patrick Stellmann</cp:lastModifiedBy>
  <cp:revision>3</cp:revision>
  <cp:lastPrinted>2014-06-12T11:10:00Z</cp:lastPrinted>
  <dcterms:created xsi:type="dcterms:W3CDTF">2014-12-16T14:34:00Z</dcterms:created>
  <dcterms:modified xsi:type="dcterms:W3CDTF">2014-12-1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chicago-fullnote-bibliography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bibtex</vt:lpwstr>
  </property>
  <property fmtid="{D5CDD505-2E9C-101B-9397-08002B2CF9AE}" pid="12" name="Mendeley Recent Style Id 4_1">
    <vt:lpwstr>http://www.zotero.org/styles/chicago-fullnote-bibliography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neurology</vt:lpwstr>
  </property>
  <property fmtid="{D5CDD505-2E9C-101B-9397-08002B2CF9AE}" pid="16" name="Mendeley Recent Style Id 8_1">
    <vt:lpwstr>http://www.zotero.org/styles/plos-one</vt:lpwstr>
  </property>
  <property fmtid="{D5CDD505-2E9C-101B-9397-08002B2CF9AE}" pid="17" name="Mendeley Recent Style Id 9_1">
    <vt:lpwstr>http://www.zotero.org/styles/sage-vancouver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6th edition</vt:lpwstr>
  </property>
  <property fmtid="{D5CDD505-2E9C-101B-9397-08002B2CF9AE}" pid="21" name="Mendeley Recent Style Name 3_1">
    <vt:lpwstr>BibTeX generic citation style</vt:lpwstr>
  </property>
  <property fmtid="{D5CDD505-2E9C-101B-9397-08002B2CF9AE}" pid="22" name="Mendeley Recent Style Name 4_1">
    <vt:lpwstr>Chicago Manual of Style 16th edition (full note)</vt:lpwstr>
  </property>
  <property fmtid="{D5CDD505-2E9C-101B-9397-08002B2CF9AE}" pid="23" name="Mendeley Recent Style Name 5_1">
    <vt:lpwstr>Harvard Reference format 1 (author-date)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Neurology</vt:lpwstr>
  </property>
  <property fmtid="{D5CDD505-2E9C-101B-9397-08002B2CF9AE}" pid="26" name="Mendeley Recent Style Name 8_1">
    <vt:lpwstr>PLOS ONE</vt:lpwstr>
  </property>
  <property fmtid="{D5CDD505-2E9C-101B-9397-08002B2CF9AE}" pid="27" name="Mendeley Recent Style Name 9_1">
    <vt:lpwstr>SAGE Vancouver</vt:lpwstr>
  </property>
  <property fmtid="{D5CDD505-2E9C-101B-9397-08002B2CF9AE}" pid="28" name="Mendeley User Name_1">
    <vt:lpwstr>j.stellmann@uke.de@www.mendeley.com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